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599" w:rsidRDefault="00A27590">
      <w:r>
        <w:rPr>
          <w:b/>
        </w:rPr>
        <w:t>Appendix Table 4.</w:t>
      </w:r>
      <w:bookmarkStart w:id="0" w:name="_GoBack"/>
      <w:bookmarkEnd w:id="0"/>
      <w:r w:rsidR="00685599" w:rsidRPr="00805DF3">
        <w:rPr>
          <w:b/>
        </w:rPr>
        <w:t xml:space="preserve"> </w:t>
      </w:r>
      <w:r w:rsidR="00685599">
        <w:t xml:space="preserve">Information on GUI: </w:t>
      </w:r>
      <w:r w:rsidR="00FE7C87">
        <w:t xml:space="preserve">type of data included in electronic health record systems </w:t>
      </w:r>
    </w:p>
    <w:tbl>
      <w:tblPr>
        <w:tblW w:w="6499" w:type="dxa"/>
        <w:tblLook w:val="04A0" w:firstRow="1" w:lastRow="0" w:firstColumn="1" w:lastColumn="0" w:noHBand="0" w:noVBand="1"/>
      </w:tblPr>
      <w:tblGrid>
        <w:gridCol w:w="4879"/>
        <w:gridCol w:w="1620"/>
      </w:tblGrid>
      <w:tr w:rsidR="00685599" w:rsidRPr="00685599" w:rsidTr="00685599">
        <w:trPr>
          <w:trHeight w:val="288"/>
        </w:trPr>
        <w:tc>
          <w:tcPr>
            <w:tcW w:w="4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a 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 of studies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vities of daily liv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or d.o.b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erg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-coagul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et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ing physici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lirub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ee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chemist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press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athlessn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n dioxide leve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and pulmonary scre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ntral venous catheter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ult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artery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e - Admis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e - Admission / dischar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e - Dischar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and anxi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ws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ctroly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ai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counter comm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scop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 stage renal dise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joy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quip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am status including specime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s ris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amily hist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id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der / 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 inform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sgow Coma Sc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loc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ward se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ration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uenza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 about number of occupied be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ormation about restrai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ertion date of devi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 lines tubes and dr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dat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oratory data presented in t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ngth of st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ngth of stay - expec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rterial blood press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l aler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l recor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dication - current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- dose amou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- dose interv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- hist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- infu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- list (from hom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- side effec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m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biolog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od - Feelings of sadn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rtality ris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n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ede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eration - hist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eration -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cema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panicolaou test resul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ast medical hist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oxygen satura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oxygen saturations/Fraction inspired oxygen rati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exam finding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tele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uemocystis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ed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logical Hist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pillometric Dat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diation therap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diology resul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mission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err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onship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- hist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- therap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 - Barthel (index) / functional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core - Brade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 - cardiovascul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 - cirrho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core - Delirium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tion of emergency depart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ity of illn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ee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hist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fic identifying numb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ery tim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ical hist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ll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of medication dos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of IC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of urine cathe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aly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ary cathet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e catheter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tilator mo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l sig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Walk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g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85599" w:rsidRPr="00685599" w:rsidTr="00685599">
        <w:trPr>
          <w:trHeight w:val="288"/>
        </w:trPr>
        <w:tc>
          <w:tcPr>
            <w:tcW w:w="4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599" w:rsidRPr="00685599" w:rsidRDefault="00685599" w:rsidP="0068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685599" w:rsidRDefault="00685599"/>
    <w:sectPr w:rsidR="00685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599"/>
    <w:rsid w:val="000D5930"/>
    <w:rsid w:val="001A6CB1"/>
    <w:rsid w:val="003C07AE"/>
    <w:rsid w:val="00685599"/>
    <w:rsid w:val="00702FF4"/>
    <w:rsid w:val="00805DF3"/>
    <w:rsid w:val="00A27590"/>
    <w:rsid w:val="00FE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CC527"/>
  <w15:chartTrackingRefBased/>
  <w15:docId w15:val="{2DE44FD6-ADEA-494C-9A12-910F56EC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9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eronika Wronikowska</dc:creator>
  <cp:keywords/>
  <dc:description/>
  <cp:lastModifiedBy>Marta Weronika Wronikowska</cp:lastModifiedBy>
  <cp:revision>6</cp:revision>
  <dcterms:created xsi:type="dcterms:W3CDTF">2021-04-11T15:18:00Z</dcterms:created>
  <dcterms:modified xsi:type="dcterms:W3CDTF">2021-04-15T20:49:00Z</dcterms:modified>
</cp:coreProperties>
</file>